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eastAsia="宋体" w:cs="Times New Roman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vertAlign w:val="baseline"/>
          <w:lang w:val="en-US" w:eastAsia="zh-CN"/>
        </w:rPr>
        <w:t>Supplementary Table 2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 xml:space="preserve"> Reverse Mendelian randomization analysis of gut bacteria for the Pca</w:t>
      </w:r>
    </w:p>
    <w:tbl>
      <w:tblPr>
        <w:tblStyle w:val="4"/>
        <w:tblW w:w="10056" w:type="dxa"/>
        <w:tblInd w:w="-9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712"/>
        <w:gridCol w:w="2450"/>
        <w:gridCol w:w="740"/>
        <w:gridCol w:w="820"/>
        <w:gridCol w:w="1070"/>
        <w:gridCol w:w="7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7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2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np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7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55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_Bifidobacteriaceae</w:t>
            </w:r>
          </w:p>
        </w:tc>
        <w:tc>
          <w:tcPr>
            <w:tcW w:w="245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2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102 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6 </w:t>
            </w:r>
          </w:p>
        </w:tc>
        <w:tc>
          <w:tcPr>
            <w:tcW w:w="714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_Clostridiales_noname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09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_Bifidobacterium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1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_Ruminococcaceae_noname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47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96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_Bifidobacteriales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102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76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_Flavonifractor_plautii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0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91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_Ruminococcaceae_bacterium_D16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52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622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2712" w:type="dxa"/>
            <w:vAlign w:val="center"/>
          </w:tcPr>
          <w:p>
            <w:pPr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_Bacteroides_ovatus</w:t>
            </w:r>
          </w:p>
        </w:tc>
        <w:tc>
          <w:tcPr>
            <w:tcW w:w="245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2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0.089 </w:t>
            </w:r>
          </w:p>
        </w:tc>
        <w:tc>
          <w:tcPr>
            <w:tcW w:w="1070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98 </w:t>
            </w:r>
          </w:p>
        </w:tc>
        <w:tc>
          <w:tcPr>
            <w:tcW w:w="714" w:type="dxa"/>
            <w:vAlign w:val="center"/>
          </w:tcPr>
          <w:p>
            <w:pPr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1 </w:t>
            </w:r>
          </w:p>
        </w:tc>
      </w:tr>
    </w:tbl>
    <w:p>
      <w:pPr>
        <w:bidi w:val="0"/>
        <w:ind w:firstLine="318" w:firstLineChars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ODQyMzJiYmM5YzQ5MDU0ZTY0Mjg1NDFhOWU4ZTEifQ=="/>
  </w:docVars>
  <w:rsids>
    <w:rsidRoot w:val="00000000"/>
    <w:rsid w:val="00076791"/>
    <w:rsid w:val="01017684"/>
    <w:rsid w:val="01064C9A"/>
    <w:rsid w:val="023870D5"/>
    <w:rsid w:val="02E01C47"/>
    <w:rsid w:val="03563CB7"/>
    <w:rsid w:val="03AD58A1"/>
    <w:rsid w:val="03E2554B"/>
    <w:rsid w:val="064C314F"/>
    <w:rsid w:val="06C158EB"/>
    <w:rsid w:val="07D72EEC"/>
    <w:rsid w:val="08850B9A"/>
    <w:rsid w:val="08C00A67"/>
    <w:rsid w:val="08CC67C9"/>
    <w:rsid w:val="0A285C81"/>
    <w:rsid w:val="0AAE6186"/>
    <w:rsid w:val="0AEA098B"/>
    <w:rsid w:val="0B13248D"/>
    <w:rsid w:val="0B8247A8"/>
    <w:rsid w:val="0BD95485"/>
    <w:rsid w:val="0BE36304"/>
    <w:rsid w:val="0C607954"/>
    <w:rsid w:val="0DDA7292"/>
    <w:rsid w:val="0EAA7385"/>
    <w:rsid w:val="0F0D5446"/>
    <w:rsid w:val="114C494B"/>
    <w:rsid w:val="125F420A"/>
    <w:rsid w:val="12723F3D"/>
    <w:rsid w:val="12D15108"/>
    <w:rsid w:val="12DE5A77"/>
    <w:rsid w:val="15793835"/>
    <w:rsid w:val="15875F52"/>
    <w:rsid w:val="15A20FDE"/>
    <w:rsid w:val="17402B10"/>
    <w:rsid w:val="18D55226"/>
    <w:rsid w:val="1A187AC0"/>
    <w:rsid w:val="1ABC20EB"/>
    <w:rsid w:val="1AFC4CEC"/>
    <w:rsid w:val="1BC7354C"/>
    <w:rsid w:val="1C0A3439"/>
    <w:rsid w:val="1D1A58FD"/>
    <w:rsid w:val="1D474A56"/>
    <w:rsid w:val="1E162569"/>
    <w:rsid w:val="1E4A0464"/>
    <w:rsid w:val="1FAA65AA"/>
    <w:rsid w:val="1FB921FA"/>
    <w:rsid w:val="20A32ED7"/>
    <w:rsid w:val="20CB4698"/>
    <w:rsid w:val="21ED7EF4"/>
    <w:rsid w:val="21F20BF7"/>
    <w:rsid w:val="22E83DA8"/>
    <w:rsid w:val="23503E27"/>
    <w:rsid w:val="23720241"/>
    <w:rsid w:val="24062738"/>
    <w:rsid w:val="246B4C91"/>
    <w:rsid w:val="24BA009F"/>
    <w:rsid w:val="267F67D1"/>
    <w:rsid w:val="269C55D5"/>
    <w:rsid w:val="26C2328E"/>
    <w:rsid w:val="276365AE"/>
    <w:rsid w:val="2A685EFA"/>
    <w:rsid w:val="2B011EAB"/>
    <w:rsid w:val="2D393ACC"/>
    <w:rsid w:val="2D9B65E7"/>
    <w:rsid w:val="2E7035CF"/>
    <w:rsid w:val="2F963509"/>
    <w:rsid w:val="2F967065"/>
    <w:rsid w:val="30D8545C"/>
    <w:rsid w:val="32690A61"/>
    <w:rsid w:val="32DF4298"/>
    <w:rsid w:val="33294694"/>
    <w:rsid w:val="33705E1F"/>
    <w:rsid w:val="33884F17"/>
    <w:rsid w:val="33F627C9"/>
    <w:rsid w:val="34F62354"/>
    <w:rsid w:val="353E4427"/>
    <w:rsid w:val="357A4D33"/>
    <w:rsid w:val="359F479A"/>
    <w:rsid w:val="375C0B95"/>
    <w:rsid w:val="39CB0253"/>
    <w:rsid w:val="3AF15F08"/>
    <w:rsid w:val="3B365BA1"/>
    <w:rsid w:val="3BF42E05"/>
    <w:rsid w:val="3C37397E"/>
    <w:rsid w:val="3CF60458"/>
    <w:rsid w:val="3D001FC2"/>
    <w:rsid w:val="3D1141CF"/>
    <w:rsid w:val="3E0E6961"/>
    <w:rsid w:val="3FAC6431"/>
    <w:rsid w:val="407231D7"/>
    <w:rsid w:val="41452699"/>
    <w:rsid w:val="41B810BD"/>
    <w:rsid w:val="435A7F52"/>
    <w:rsid w:val="437E1E93"/>
    <w:rsid w:val="43B12268"/>
    <w:rsid w:val="43C0796C"/>
    <w:rsid w:val="440B5E1C"/>
    <w:rsid w:val="449000D0"/>
    <w:rsid w:val="44CA201E"/>
    <w:rsid w:val="44EC107E"/>
    <w:rsid w:val="45AA51C1"/>
    <w:rsid w:val="465B64BB"/>
    <w:rsid w:val="46CA2719"/>
    <w:rsid w:val="47F60B91"/>
    <w:rsid w:val="487A3570"/>
    <w:rsid w:val="493A4AAE"/>
    <w:rsid w:val="497D499A"/>
    <w:rsid w:val="49830203"/>
    <w:rsid w:val="4A0D21C2"/>
    <w:rsid w:val="4A121587"/>
    <w:rsid w:val="4AB10DA0"/>
    <w:rsid w:val="4AC960E9"/>
    <w:rsid w:val="4B58746D"/>
    <w:rsid w:val="4B6E4EE3"/>
    <w:rsid w:val="4B6E6C91"/>
    <w:rsid w:val="4BB5041C"/>
    <w:rsid w:val="4C043151"/>
    <w:rsid w:val="4CDF1BF4"/>
    <w:rsid w:val="4D115B26"/>
    <w:rsid w:val="4D50664E"/>
    <w:rsid w:val="4DFF1E22"/>
    <w:rsid w:val="4F0516BA"/>
    <w:rsid w:val="4F604F02"/>
    <w:rsid w:val="4FAD418B"/>
    <w:rsid w:val="50A76ECD"/>
    <w:rsid w:val="528F19C6"/>
    <w:rsid w:val="52A82A88"/>
    <w:rsid w:val="56020701"/>
    <w:rsid w:val="56051FA0"/>
    <w:rsid w:val="562E14F6"/>
    <w:rsid w:val="564E7DEA"/>
    <w:rsid w:val="569E667C"/>
    <w:rsid w:val="5818420C"/>
    <w:rsid w:val="58BE1257"/>
    <w:rsid w:val="58C46142"/>
    <w:rsid w:val="58E41B6D"/>
    <w:rsid w:val="59F14D15"/>
    <w:rsid w:val="59F44805"/>
    <w:rsid w:val="5A5D05FC"/>
    <w:rsid w:val="5AA47FD9"/>
    <w:rsid w:val="5B70435F"/>
    <w:rsid w:val="5C3D6937"/>
    <w:rsid w:val="5C5E1DBA"/>
    <w:rsid w:val="5CFC40FC"/>
    <w:rsid w:val="5D375134"/>
    <w:rsid w:val="5E993BCD"/>
    <w:rsid w:val="5EB37506"/>
    <w:rsid w:val="5F8E1258"/>
    <w:rsid w:val="61C827FF"/>
    <w:rsid w:val="6209484B"/>
    <w:rsid w:val="62FD297C"/>
    <w:rsid w:val="6384309D"/>
    <w:rsid w:val="63DA0F0F"/>
    <w:rsid w:val="64E2007C"/>
    <w:rsid w:val="662E109F"/>
    <w:rsid w:val="6723497B"/>
    <w:rsid w:val="68152516"/>
    <w:rsid w:val="693B7D5A"/>
    <w:rsid w:val="69B31FE7"/>
    <w:rsid w:val="6A4B221F"/>
    <w:rsid w:val="6C1A634D"/>
    <w:rsid w:val="6C7A3290"/>
    <w:rsid w:val="6CF73EF4"/>
    <w:rsid w:val="6D5238C5"/>
    <w:rsid w:val="6D8E2085"/>
    <w:rsid w:val="6DE54739"/>
    <w:rsid w:val="6EF47329"/>
    <w:rsid w:val="6F685621"/>
    <w:rsid w:val="6F6D2C38"/>
    <w:rsid w:val="700E441B"/>
    <w:rsid w:val="71213CDA"/>
    <w:rsid w:val="727D13E4"/>
    <w:rsid w:val="72B234CC"/>
    <w:rsid w:val="74EF6E38"/>
    <w:rsid w:val="75F61BD9"/>
    <w:rsid w:val="76E00193"/>
    <w:rsid w:val="77F04406"/>
    <w:rsid w:val="7A41719B"/>
    <w:rsid w:val="7AEB570B"/>
    <w:rsid w:val="7DA01B27"/>
    <w:rsid w:val="7F89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05</Characters>
  <Lines>0</Lines>
  <Paragraphs>0</Paragraphs>
  <TotalTime>4</TotalTime>
  <ScaleCrop>false</ScaleCrop>
  <LinksUpToDate>false</LinksUpToDate>
  <CharactersWithSpaces>76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1:17:00Z</dcterms:created>
  <dc:creator>lenovo</dc:creator>
  <cp:lastModifiedBy>机械师</cp:lastModifiedBy>
  <dcterms:modified xsi:type="dcterms:W3CDTF">2024-06-08T12:4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315E543BB24D68B2E0FD9FB9A0937F_12</vt:lpwstr>
  </property>
</Properties>
</file>